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1"/>
        <w:gridCol w:w="1801"/>
        <w:gridCol w:w="1801"/>
        <w:gridCol w:w="1802"/>
      </w:tblGrid>
      <w:tr w:rsidR="00F653F7" w:rsidRPr="00280A4A" w:rsidTr="00812D03">
        <w:trPr>
          <w:trHeight w:val="850"/>
        </w:trPr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mismatches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verse primer (OROV R)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verse primer</w:t>
            </w:r>
          </w:p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Ec2 R)</w:t>
            </w:r>
          </w:p>
        </w:tc>
        <w:tc>
          <w:tcPr>
            <w:tcW w:w="1802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be</w:t>
            </w:r>
          </w:p>
        </w:tc>
      </w:tr>
      <w:tr w:rsidR="00F653F7" w:rsidRPr="00280A4A" w:rsidTr="00812D03">
        <w:trPr>
          <w:trHeight w:val="850"/>
        </w:trPr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802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F653F7" w:rsidRPr="00280A4A" w:rsidTr="00812D03">
        <w:trPr>
          <w:trHeight w:val="850"/>
        </w:trPr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2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53F7" w:rsidRPr="00280A4A" w:rsidTr="00812D03">
        <w:trPr>
          <w:trHeight w:val="850"/>
        </w:trPr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gt;2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1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02" w:type="dxa"/>
            <w:vAlign w:val="center"/>
            <w:hideMark/>
          </w:tcPr>
          <w:p w:rsidR="00F653F7" w:rsidRPr="00280A4A" w:rsidRDefault="00F653F7" w:rsidP="00812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F653F7" w:rsidRPr="00773E19" w:rsidRDefault="00F653F7" w:rsidP="00F653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653F7" w:rsidRDefault="00F653F7" w:rsidP="00F653F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3 Table</w:t>
      </w:r>
      <w:r w:rsidRPr="00280A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ismatches to oligonucleotide sequences observed in an alignment of 149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OV N gene sequences. Values are the number of sequences with mismatches to the primer/probe sequence.</w:t>
      </w:r>
    </w:p>
    <w:p w:rsidR="001210FE" w:rsidRDefault="001210FE">
      <w:bookmarkStart w:id="0" w:name="_GoBack"/>
      <w:bookmarkEnd w:id="0"/>
    </w:p>
    <w:sectPr w:rsidR="00121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F7"/>
    <w:rsid w:val="001210FE"/>
    <w:rsid w:val="00F6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DE882F-9F09-4B00-8DF9-41FA4B16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5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1</cp:revision>
  <dcterms:created xsi:type="dcterms:W3CDTF">2019-11-09T15:45:00Z</dcterms:created>
  <dcterms:modified xsi:type="dcterms:W3CDTF">2019-11-09T15:45:00Z</dcterms:modified>
</cp:coreProperties>
</file>